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A1C0E" w14:textId="7F8F302A" w:rsidR="00D80B08" w:rsidRPr="008808C3" w:rsidRDefault="00CC2516" w:rsidP="00555398">
      <w:pPr>
        <w:spacing w:line="360" w:lineRule="auto"/>
        <w:jc w:val="center"/>
        <w:rPr>
          <w:rFonts w:ascii="Arial" w:eastAsia="宋体" w:hAnsi="Arial" w:cs="Arial"/>
          <w:b/>
          <w:bCs/>
          <w:sz w:val="32"/>
          <w:szCs w:val="32"/>
        </w:rPr>
      </w:pPr>
      <w:bookmarkStart w:id="0" w:name="_Hlk132641961"/>
      <w:bookmarkStart w:id="1" w:name="OLE_LINK12"/>
      <w:bookmarkStart w:id="2" w:name="_Hlk106029765"/>
      <w:r w:rsidRPr="008808C3">
        <w:rPr>
          <w:rFonts w:ascii="Arial" w:eastAsia="宋体" w:hAnsi="Arial" w:cs="Arial"/>
          <w:b/>
          <w:bCs/>
          <w:sz w:val="32"/>
          <w:szCs w:val="32"/>
        </w:rPr>
        <w:t>Supplementary data</w:t>
      </w:r>
    </w:p>
    <w:p w14:paraId="3DF913A5" w14:textId="49D49223" w:rsidR="00D80B08" w:rsidRPr="008808C3" w:rsidRDefault="00D80B08" w:rsidP="00D80B08">
      <w:pPr>
        <w:spacing w:line="360" w:lineRule="auto"/>
        <w:jc w:val="left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1. Weights of different organs in Control, MMF, Van and VM mice.</w:t>
      </w:r>
    </w:p>
    <w:p w14:paraId="7443D779" w14:textId="77777777" w:rsidR="00D80B08" w:rsidRPr="008808C3" w:rsidRDefault="00D80B08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2. Representative H&amp;</w:t>
      </w:r>
      <w:proofErr w:type="gramStart"/>
      <w:r w:rsidRPr="008808C3">
        <w:rPr>
          <w:rFonts w:ascii="Arial" w:eastAsia="宋体" w:hAnsi="Arial" w:cs="Arial"/>
          <w:b/>
          <w:bCs/>
          <w:sz w:val="24"/>
          <w:szCs w:val="24"/>
        </w:rPr>
        <w:t>E stained</w:t>
      </w:r>
      <w:proofErr w:type="gramEnd"/>
      <w:r w:rsidRPr="008808C3">
        <w:rPr>
          <w:rFonts w:ascii="Arial" w:eastAsia="宋体" w:hAnsi="Arial" w:cs="Arial"/>
          <w:b/>
          <w:bCs/>
          <w:sz w:val="24"/>
          <w:szCs w:val="24"/>
        </w:rPr>
        <w:t xml:space="preserve"> spleen and liver tissues in Control, MMF, Van and VM mice (100× magnification).</w:t>
      </w:r>
    </w:p>
    <w:p w14:paraId="6F916375" w14:textId="6353B1E1" w:rsidR="006A6635" w:rsidRPr="008808C3" w:rsidRDefault="006A6635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 xml:space="preserve">Fig S3. Influence of tight junction structural protein (CLDN2) on MPA-treated </w:t>
      </w:r>
      <w:r w:rsidR="0076072A" w:rsidRPr="008808C3">
        <w:rPr>
          <w:rFonts w:ascii="Arial" w:eastAsia="宋体" w:hAnsi="Arial" w:cs="Arial"/>
          <w:b/>
          <w:bCs/>
          <w:sz w:val="24"/>
          <w:szCs w:val="24"/>
        </w:rPr>
        <w:t>MC38 cells</w:t>
      </w:r>
      <w:r w:rsidRPr="008808C3">
        <w:rPr>
          <w:rFonts w:ascii="Arial" w:eastAsia="宋体" w:hAnsi="Arial" w:cs="Arial"/>
          <w:b/>
          <w:bCs/>
          <w:sz w:val="24"/>
          <w:szCs w:val="24"/>
        </w:rPr>
        <w:t>.</w:t>
      </w:r>
    </w:p>
    <w:p w14:paraId="73B0A130" w14:textId="5A24990F" w:rsidR="006A6635" w:rsidRPr="008808C3" w:rsidRDefault="006A6635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</w:t>
      </w:r>
      <w:r w:rsidRPr="008808C3">
        <w:rPr>
          <w:rFonts w:ascii="Arial" w:eastAsia="宋体" w:hAnsi="Arial" w:cs="Arial" w:hint="eastAsia"/>
          <w:b/>
          <w:bCs/>
          <w:sz w:val="24"/>
          <w:szCs w:val="24"/>
        </w:rPr>
        <w:t>4</w:t>
      </w:r>
      <w:r w:rsidRPr="008808C3">
        <w:rPr>
          <w:rFonts w:ascii="Arial" w:eastAsia="宋体" w:hAnsi="Arial" w:cs="Arial"/>
          <w:b/>
          <w:bCs/>
          <w:sz w:val="24"/>
          <w:szCs w:val="24"/>
        </w:rPr>
        <w:t xml:space="preserve">. Representative MALDI-TOF MS spectra of </w:t>
      </w:r>
      <w:r w:rsidRPr="008808C3">
        <w:rPr>
          <w:rFonts w:ascii="Arial" w:eastAsia="宋体" w:hAnsi="Arial" w:cs="Arial" w:hint="eastAsia"/>
          <w:b/>
          <w:bCs/>
          <w:sz w:val="24"/>
          <w:szCs w:val="24"/>
        </w:rPr>
        <w:t>MPA and MPAG</w:t>
      </w:r>
      <w:r w:rsidRPr="008808C3">
        <w:rPr>
          <w:rFonts w:ascii="Arial" w:eastAsia="宋体" w:hAnsi="Arial" w:cs="Arial"/>
          <w:b/>
          <w:bCs/>
          <w:sz w:val="24"/>
          <w:szCs w:val="24"/>
        </w:rPr>
        <w:t>.</w:t>
      </w:r>
    </w:p>
    <w:p w14:paraId="1B0BF9DE" w14:textId="77777777" w:rsidR="00D80B08" w:rsidRPr="008808C3" w:rsidRDefault="00D80B08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Table S1. Strains, chemicals and reagents used in this study.</w:t>
      </w:r>
    </w:p>
    <w:p w14:paraId="28522ED1" w14:textId="3ADC9B18" w:rsidR="00960743" w:rsidRPr="008808C3" w:rsidRDefault="00960743" w:rsidP="0055539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808C3">
        <w:rPr>
          <w:rFonts w:ascii="Arial" w:hAnsi="Arial" w:cs="Arial"/>
          <w:b/>
          <w:bCs/>
          <w:sz w:val="24"/>
          <w:szCs w:val="24"/>
        </w:rPr>
        <w:t>Table S2</w:t>
      </w:r>
      <w:r w:rsidR="0076072A" w:rsidRPr="008808C3">
        <w:rPr>
          <w:rFonts w:ascii="Arial" w:hAnsi="Arial" w:cs="Arial" w:hint="eastAsia"/>
          <w:b/>
          <w:bCs/>
          <w:sz w:val="24"/>
          <w:szCs w:val="24"/>
        </w:rPr>
        <w:t>.</w:t>
      </w:r>
      <w:r w:rsidRPr="008808C3">
        <w:rPr>
          <w:rFonts w:ascii="Arial" w:hAnsi="Arial" w:cs="Arial"/>
          <w:b/>
          <w:bCs/>
          <w:sz w:val="24"/>
          <w:szCs w:val="24"/>
        </w:rPr>
        <w:t xml:space="preserve"> Primers used in this study.</w:t>
      </w:r>
    </w:p>
    <w:p w14:paraId="36FA89E6" w14:textId="77777777" w:rsidR="00D80B08" w:rsidRPr="008808C3" w:rsidRDefault="00D80B08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186137EF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0BDE543A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06DB59CA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8ADEA67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5DB3A653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13AFACFD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1B03E209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1D4F71C8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01C74319" w14:textId="77777777" w:rsidR="0076072A" w:rsidRPr="008808C3" w:rsidRDefault="0076072A" w:rsidP="009E7C86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bookmarkEnd w:id="0"/>
    <w:p w14:paraId="0BE6C61A" w14:textId="77777777" w:rsidR="00D80B08" w:rsidRPr="008808C3" w:rsidRDefault="00D80B08" w:rsidP="00D80B0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6D8C05D9" wp14:editId="2FC93C7C">
            <wp:extent cx="5274310" cy="34436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3C6AE" w14:textId="77777777" w:rsidR="0076072A" w:rsidRPr="008808C3" w:rsidRDefault="0076072A" w:rsidP="0076072A">
      <w:pPr>
        <w:spacing w:line="360" w:lineRule="auto"/>
        <w:jc w:val="left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1. Weights of different organs in Control, MMF, Van and VM mice.</w:t>
      </w:r>
    </w:p>
    <w:p w14:paraId="5D68AC5D" w14:textId="77777777" w:rsidR="00D80B08" w:rsidRPr="008808C3" w:rsidRDefault="00D80B08" w:rsidP="00D80B0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04DDE42" w14:textId="77777777" w:rsidR="00D80B08" w:rsidRPr="008808C3" w:rsidRDefault="00D80B08" w:rsidP="00D80B0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noProof/>
          <w:sz w:val="24"/>
          <w:szCs w:val="24"/>
        </w:rPr>
        <w:drawing>
          <wp:inline distT="0" distB="0" distL="0" distR="0" wp14:anchorId="56223531" wp14:editId="795F71F6">
            <wp:extent cx="5213350" cy="15049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A7E11" w14:textId="77777777" w:rsidR="0076072A" w:rsidRPr="008808C3" w:rsidRDefault="0076072A" w:rsidP="0076072A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2. Representative H&amp;</w:t>
      </w:r>
      <w:proofErr w:type="gramStart"/>
      <w:r w:rsidRPr="008808C3">
        <w:rPr>
          <w:rFonts w:ascii="Arial" w:eastAsia="宋体" w:hAnsi="Arial" w:cs="Arial"/>
          <w:b/>
          <w:bCs/>
          <w:sz w:val="24"/>
          <w:szCs w:val="24"/>
        </w:rPr>
        <w:t>E stained</w:t>
      </w:r>
      <w:proofErr w:type="gramEnd"/>
      <w:r w:rsidRPr="008808C3">
        <w:rPr>
          <w:rFonts w:ascii="Arial" w:eastAsia="宋体" w:hAnsi="Arial" w:cs="Arial"/>
          <w:b/>
          <w:bCs/>
          <w:sz w:val="24"/>
          <w:szCs w:val="24"/>
        </w:rPr>
        <w:t xml:space="preserve"> spleen and liver tissues in Control, MMF, Van and VM mice (100× magnification).</w:t>
      </w:r>
    </w:p>
    <w:p w14:paraId="5B46B232" w14:textId="77777777" w:rsidR="006A6635" w:rsidRPr="008808C3" w:rsidRDefault="006A6635" w:rsidP="00D80B0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7684F1E3" w14:textId="5CB2D5DF" w:rsidR="00BF0BD1" w:rsidRPr="008808C3" w:rsidRDefault="00BF0BD1" w:rsidP="00BF0BD1">
      <w:pPr>
        <w:spacing w:line="360" w:lineRule="auto"/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hAnsi="Arial" w:cs="Arial"/>
          <w:noProof/>
        </w:rPr>
        <w:lastRenderedPageBreak/>
        <w:drawing>
          <wp:inline distT="0" distB="0" distL="0" distR="0" wp14:anchorId="6594B2B0" wp14:editId="6976C5F7">
            <wp:extent cx="3882558" cy="5491486"/>
            <wp:effectExtent l="0" t="0" r="3810" b="0"/>
            <wp:docPr id="6614313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450" cy="550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FCBC9" w14:textId="2F62F7DA" w:rsidR="00E7114B" w:rsidRPr="008808C3" w:rsidRDefault="00BF0BD1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3.</w:t>
      </w:r>
      <w:r w:rsidR="0076072A" w:rsidRPr="008808C3">
        <w:rPr>
          <w:rFonts w:ascii="Arial" w:eastAsia="宋体" w:hAnsi="Arial" w:cs="Arial"/>
          <w:b/>
          <w:bCs/>
          <w:sz w:val="24"/>
          <w:szCs w:val="24"/>
        </w:rPr>
        <w:t xml:space="preserve"> Influence of tight junction structural protein (CLDN2) on MPA-treated MC38 cells.</w:t>
      </w:r>
      <w:r w:rsidR="00815261" w:rsidRPr="008808C3">
        <w:rPr>
          <w:rFonts w:ascii="Arial" w:eastAsia="宋体" w:hAnsi="Arial" w:cs="Arial"/>
          <w:sz w:val="24"/>
          <w:szCs w:val="24"/>
        </w:rPr>
        <w:t xml:space="preserve"> (A) The mRNA expression of </w:t>
      </w:r>
      <w:r w:rsidR="00865AF3" w:rsidRPr="008808C3">
        <w:rPr>
          <w:rFonts w:ascii="Arial" w:eastAsia="宋体" w:hAnsi="Arial" w:cs="Arial"/>
          <w:sz w:val="24"/>
          <w:szCs w:val="24"/>
        </w:rPr>
        <w:t>MC38</w:t>
      </w:r>
      <w:r w:rsidR="00815261" w:rsidRPr="008808C3">
        <w:rPr>
          <w:rFonts w:ascii="Arial" w:eastAsia="宋体" w:hAnsi="Arial" w:cs="Arial"/>
          <w:sz w:val="24"/>
          <w:szCs w:val="24"/>
        </w:rPr>
        <w:t xml:space="preserve"> cell monolayers treated with either DMSO (Control) or 5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, 10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, 50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 MPA. GAPDH served as a housekeeping gene. (B) Western blot and densitometric analysis of CLDN2 in </w:t>
      </w:r>
      <w:r w:rsidR="00865AF3" w:rsidRPr="008808C3">
        <w:rPr>
          <w:rFonts w:ascii="Arial" w:eastAsia="宋体" w:hAnsi="Arial" w:cs="Arial"/>
          <w:sz w:val="24"/>
          <w:szCs w:val="24"/>
        </w:rPr>
        <w:t>MC38</w:t>
      </w:r>
      <w:r w:rsidR="00815261" w:rsidRPr="008808C3">
        <w:rPr>
          <w:rFonts w:ascii="Arial" w:eastAsia="宋体" w:hAnsi="Arial" w:cs="Arial"/>
          <w:sz w:val="24"/>
          <w:szCs w:val="24"/>
        </w:rPr>
        <w:t xml:space="preserve"> cell monolayers treated with either DMSO (Control) or 5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, 10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, 50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 MPA. (C) Differentiated/polarized monolayers of </w:t>
      </w:r>
      <w:r w:rsidR="00865AF3" w:rsidRPr="008808C3">
        <w:rPr>
          <w:rFonts w:ascii="Arial" w:eastAsia="宋体" w:hAnsi="Arial" w:cs="Arial"/>
          <w:sz w:val="24"/>
          <w:szCs w:val="24"/>
        </w:rPr>
        <w:t>MC38</w:t>
      </w:r>
      <w:r w:rsidR="00815261" w:rsidRPr="008808C3">
        <w:rPr>
          <w:rFonts w:ascii="Arial" w:eastAsia="宋体" w:hAnsi="Arial" w:cs="Arial"/>
          <w:sz w:val="24"/>
          <w:szCs w:val="24"/>
        </w:rPr>
        <w:t xml:space="preserve"> cells were treated with either DMSO or 5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, 10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, 50 </w:t>
      </w:r>
      <w:proofErr w:type="spellStart"/>
      <w:r w:rsidR="00815261" w:rsidRPr="008808C3">
        <w:rPr>
          <w:rFonts w:ascii="Arial" w:eastAsia="宋体" w:hAnsi="Arial" w:cs="Arial"/>
          <w:sz w:val="24"/>
          <w:szCs w:val="24"/>
        </w:rPr>
        <w:t>μM</w:t>
      </w:r>
      <w:proofErr w:type="spellEnd"/>
      <w:r w:rsidR="00815261" w:rsidRPr="008808C3">
        <w:rPr>
          <w:rFonts w:ascii="Arial" w:eastAsia="宋体" w:hAnsi="Arial" w:cs="Arial"/>
          <w:sz w:val="24"/>
          <w:szCs w:val="24"/>
        </w:rPr>
        <w:t xml:space="preserve"> MPA for 72 hours, fixed, permeabilized, and stained for CLDN2.</w:t>
      </w:r>
      <w:r w:rsidR="00334686" w:rsidRPr="008808C3">
        <w:rPr>
          <w:rFonts w:ascii="Arial" w:eastAsia="宋体" w:hAnsi="Arial" w:cs="Arial" w:hint="eastAsia"/>
          <w:sz w:val="24"/>
          <w:szCs w:val="24"/>
        </w:rPr>
        <w:t xml:space="preserve"> </w:t>
      </w:r>
    </w:p>
    <w:p w14:paraId="148D86AB" w14:textId="77777777" w:rsidR="0076072A" w:rsidRPr="008808C3" w:rsidRDefault="0076072A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071D7CEC" w14:textId="74B7FE08" w:rsidR="006A6635" w:rsidRPr="008808C3" w:rsidRDefault="006A6635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  <w:r w:rsidRPr="008808C3">
        <w:rPr>
          <w:noProof/>
        </w:rPr>
        <w:lastRenderedPageBreak/>
        <w:drawing>
          <wp:inline distT="0" distB="0" distL="0" distR="0" wp14:anchorId="08F44A59" wp14:editId="578020CA">
            <wp:extent cx="5274310" cy="5158105"/>
            <wp:effectExtent l="0" t="0" r="2540" b="4445"/>
            <wp:docPr id="1595890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5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48872" w14:textId="540FB241" w:rsidR="006A6635" w:rsidRPr="008808C3" w:rsidRDefault="0076072A" w:rsidP="00D80B0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t>Fig S</w:t>
      </w:r>
      <w:r w:rsidRPr="008808C3">
        <w:rPr>
          <w:rFonts w:ascii="Arial" w:eastAsia="宋体" w:hAnsi="Arial" w:cs="Arial" w:hint="eastAsia"/>
          <w:b/>
          <w:bCs/>
          <w:sz w:val="24"/>
          <w:szCs w:val="24"/>
        </w:rPr>
        <w:t>4</w:t>
      </w:r>
      <w:r w:rsidRPr="008808C3">
        <w:rPr>
          <w:rFonts w:ascii="Arial" w:eastAsia="宋体" w:hAnsi="Arial" w:cs="Arial"/>
          <w:b/>
          <w:bCs/>
          <w:sz w:val="24"/>
          <w:szCs w:val="24"/>
        </w:rPr>
        <w:t xml:space="preserve">. Representative MALDI-TOF MS spectra of </w:t>
      </w:r>
      <w:r w:rsidRPr="008808C3">
        <w:rPr>
          <w:rFonts w:ascii="Arial" w:eastAsia="宋体" w:hAnsi="Arial" w:cs="Arial" w:hint="eastAsia"/>
          <w:b/>
          <w:bCs/>
          <w:sz w:val="24"/>
          <w:szCs w:val="24"/>
        </w:rPr>
        <w:t>MPA and MPAG</w:t>
      </w:r>
      <w:r w:rsidRPr="008808C3">
        <w:rPr>
          <w:rFonts w:ascii="Arial" w:eastAsia="宋体" w:hAnsi="Arial" w:cs="Arial"/>
          <w:b/>
          <w:bCs/>
          <w:sz w:val="24"/>
          <w:szCs w:val="24"/>
        </w:rPr>
        <w:t>.</w:t>
      </w:r>
      <w:r w:rsidRPr="008808C3">
        <w:rPr>
          <w:rFonts w:ascii="Arial" w:eastAsia="宋体" w:hAnsi="Arial" w:cs="Arial" w:hint="eastAsia"/>
          <w:b/>
          <w:bCs/>
          <w:sz w:val="24"/>
          <w:szCs w:val="24"/>
        </w:rPr>
        <w:t xml:space="preserve"> 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Peaks of interest are denoted by dashed red lines and represent the </w:t>
      </w:r>
      <w:r w:rsidR="006A6635" w:rsidRPr="008808C3">
        <w:rPr>
          <w:rFonts w:ascii="Arial" w:eastAsia="宋体" w:hAnsi="Arial" w:cs="Arial" w:hint="eastAsia"/>
          <w:sz w:val="24"/>
          <w:szCs w:val="24"/>
        </w:rPr>
        <w:t>MPA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 peak at </w:t>
      </w:r>
      <w:r w:rsidR="006A6635" w:rsidRPr="008808C3">
        <w:rPr>
          <w:rFonts w:ascii="Arial" w:eastAsia="宋体" w:hAnsi="Arial" w:cs="Arial" w:hint="eastAsia"/>
          <w:sz w:val="24"/>
          <w:szCs w:val="24"/>
        </w:rPr>
        <w:t>343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 ± </w:t>
      </w:r>
      <w:r w:rsidR="006A6635" w:rsidRPr="008808C3">
        <w:rPr>
          <w:rFonts w:ascii="Arial" w:eastAsia="宋体" w:hAnsi="Arial" w:cs="Arial" w:hint="eastAsia"/>
          <w:sz w:val="24"/>
          <w:szCs w:val="24"/>
        </w:rPr>
        <w:t>1.0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 m/z and</w:t>
      </w:r>
      <w:r w:rsidR="006A6635" w:rsidRPr="008808C3">
        <w:rPr>
          <w:rFonts w:ascii="Arial" w:eastAsia="宋体" w:hAnsi="Arial" w:cs="Arial" w:hint="eastAsia"/>
          <w:sz w:val="24"/>
          <w:szCs w:val="24"/>
        </w:rPr>
        <w:t xml:space="preserve"> MPAG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 at </w:t>
      </w:r>
      <w:r w:rsidR="006A6635" w:rsidRPr="008808C3">
        <w:rPr>
          <w:rFonts w:ascii="Arial" w:eastAsia="宋体" w:hAnsi="Arial" w:cs="Arial" w:hint="eastAsia"/>
          <w:sz w:val="24"/>
          <w:szCs w:val="24"/>
        </w:rPr>
        <w:t>529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 ± </w:t>
      </w:r>
      <w:r w:rsidR="006A6635" w:rsidRPr="008808C3">
        <w:rPr>
          <w:rFonts w:ascii="Arial" w:eastAsia="宋体" w:hAnsi="Arial" w:cs="Arial" w:hint="eastAsia"/>
          <w:sz w:val="24"/>
          <w:szCs w:val="24"/>
        </w:rPr>
        <w:t>1.0</w:t>
      </w:r>
      <w:r w:rsidR="006A6635" w:rsidRPr="008808C3">
        <w:rPr>
          <w:rFonts w:ascii="Arial" w:eastAsia="宋体" w:hAnsi="Arial" w:cs="Arial"/>
          <w:sz w:val="24"/>
          <w:szCs w:val="24"/>
        </w:rPr>
        <w:t xml:space="preserve"> m/z.</w:t>
      </w:r>
    </w:p>
    <w:p w14:paraId="22133F07" w14:textId="77777777" w:rsidR="006A6635" w:rsidRPr="008808C3" w:rsidRDefault="006A6635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724E1B6C" w14:textId="77777777" w:rsidR="006A6635" w:rsidRPr="008808C3" w:rsidRDefault="006A6635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58BFF753" w14:textId="77777777" w:rsidR="006A6635" w:rsidRPr="008808C3" w:rsidRDefault="006A6635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773DEA02" w14:textId="77777777" w:rsidR="0076072A" w:rsidRPr="008808C3" w:rsidRDefault="0076072A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004F98DE" w14:textId="77777777" w:rsidR="0076072A" w:rsidRPr="008808C3" w:rsidRDefault="0076072A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39507605" w14:textId="77777777" w:rsidR="0076072A" w:rsidRPr="008808C3" w:rsidRDefault="0076072A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653F1BE1" w14:textId="77777777" w:rsidR="0076072A" w:rsidRPr="008808C3" w:rsidRDefault="0076072A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218742FD" w14:textId="77777777" w:rsidR="0076072A" w:rsidRPr="008808C3" w:rsidRDefault="0076072A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361B5E04" w14:textId="77777777" w:rsidR="006A6635" w:rsidRPr="008808C3" w:rsidRDefault="006A6635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bookmarkEnd w:id="1"/>
    <w:p w14:paraId="2359AE8C" w14:textId="1AAAF1FB" w:rsidR="0076072A" w:rsidRPr="008808C3" w:rsidRDefault="0076072A" w:rsidP="0076072A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8808C3">
        <w:rPr>
          <w:rFonts w:ascii="Arial" w:eastAsia="宋体" w:hAnsi="Arial" w:cs="Arial"/>
          <w:b/>
          <w:bCs/>
          <w:sz w:val="24"/>
          <w:szCs w:val="24"/>
        </w:rPr>
        <w:lastRenderedPageBreak/>
        <w:t>Table S1. Strains, chemicals and reagent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3760"/>
      </w:tblGrid>
      <w:tr w:rsidR="0065228B" w:rsidRPr="008808C3" w14:paraId="0901CBA3" w14:textId="77777777" w:rsidTr="00960743">
        <w:tc>
          <w:tcPr>
            <w:tcW w:w="2977" w:type="dxa"/>
            <w:shd w:val="clear" w:color="auto" w:fill="4472C4" w:themeFill="accent1"/>
          </w:tcPr>
          <w:p w14:paraId="7DCF7D18" w14:textId="00872AC3" w:rsidR="0065228B" w:rsidRPr="008808C3" w:rsidRDefault="0065228B" w:rsidP="00555398">
            <w:pPr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1559" w:type="dxa"/>
            <w:shd w:val="clear" w:color="auto" w:fill="4472C4" w:themeFill="accent1"/>
          </w:tcPr>
          <w:p w14:paraId="1BFEFEC7" w14:textId="613316B5" w:rsidR="0065228B" w:rsidRPr="008808C3" w:rsidRDefault="004A4A1B" w:rsidP="00555398">
            <w:pPr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760" w:type="dxa"/>
            <w:shd w:val="clear" w:color="auto" w:fill="4472C4" w:themeFill="accent1"/>
          </w:tcPr>
          <w:p w14:paraId="2080D1EA" w14:textId="65E8998A" w:rsidR="0065228B" w:rsidRPr="008808C3" w:rsidRDefault="004A4A1B" w:rsidP="00555398">
            <w:pPr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Identifier</w:t>
            </w:r>
          </w:p>
        </w:tc>
      </w:tr>
      <w:tr w:rsidR="004A4A1B" w:rsidRPr="008808C3" w14:paraId="3FE4B4B6" w14:textId="77777777" w:rsidTr="00F37F45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6E1BE9C9" w14:textId="15217BAE" w:rsidR="004A4A1B" w:rsidRPr="008808C3" w:rsidRDefault="004A4A1B" w:rsidP="00555398">
            <w:pPr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Bacterial strains</w:t>
            </w:r>
          </w:p>
        </w:tc>
      </w:tr>
      <w:tr w:rsidR="0065228B" w:rsidRPr="008808C3" w14:paraId="749D4AD9" w14:textId="77777777" w:rsidTr="00960743">
        <w:tc>
          <w:tcPr>
            <w:tcW w:w="2977" w:type="dxa"/>
            <w:tcBorders>
              <w:bottom w:val="nil"/>
            </w:tcBorders>
          </w:tcPr>
          <w:p w14:paraId="43F58B26" w14:textId="25ECAB4C" w:rsidR="0065228B" w:rsidRPr="008808C3" w:rsidRDefault="008A3A85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bookmarkStart w:id="3" w:name="OLE_LINK7"/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 xml:space="preserve">E. coli 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DH10B</w:t>
            </w:r>
            <w:bookmarkEnd w:id="3"/>
            <w:r w:rsidR="00F723A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1</w:t>
            </w:r>
            <w:r w:rsidR="00F723A5" w:rsidRPr="008808C3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</w:tcPr>
          <w:p w14:paraId="3DE81343" w14:textId="6DA25438" w:rsidR="0065228B" w:rsidRPr="008808C3" w:rsidRDefault="00F37F45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808C3"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  <w:t>T</w:t>
            </w:r>
            <w:r w:rsidR="003A0600" w:rsidRPr="008808C3"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  <w:t>singke</w:t>
            </w:r>
            <w:proofErr w:type="spellEnd"/>
          </w:p>
        </w:tc>
        <w:tc>
          <w:tcPr>
            <w:tcW w:w="3760" w:type="dxa"/>
            <w:tcBorders>
              <w:bottom w:val="nil"/>
            </w:tcBorders>
          </w:tcPr>
          <w:p w14:paraId="0B37BEBF" w14:textId="0785D96A" w:rsidR="0065228B" w:rsidRPr="008808C3" w:rsidRDefault="00F37F45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 xml:space="preserve"> 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DH10B</w:t>
            </w:r>
          </w:p>
        </w:tc>
      </w:tr>
      <w:tr w:rsidR="0065228B" w:rsidRPr="008808C3" w14:paraId="7C73DE02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514D6024" w14:textId="57D80A1F" w:rsidR="0065228B" w:rsidRPr="008808C3" w:rsidRDefault="008A3A85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E. coli</w:t>
            </w:r>
            <w:r w:rsidR="00147086" w:rsidRPr="008808C3">
              <w:rPr>
                <w:rFonts w:ascii="Arial" w:eastAsia="宋体" w:hAnsi="Arial" w:cs="Arial"/>
                <w:sz w:val="24"/>
                <w:szCs w:val="24"/>
              </w:rPr>
              <w:t xml:space="preserve"> DH10B</w:t>
            </w:r>
            <w:r w:rsidR="00147086" w:rsidRPr="008808C3"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  <w:t>Δ</w:t>
            </w:r>
            <w:r w:rsidR="00147086" w:rsidRPr="008808C3">
              <w:rPr>
                <w:rFonts w:ascii="Arial" w:eastAsia="宋体" w:hAnsi="Arial" w:cs="Arial"/>
                <w:i/>
                <w:iCs/>
                <w:sz w:val="24"/>
                <w:szCs w:val="24"/>
                <w:shd w:val="clear" w:color="auto" w:fill="FFFFFF"/>
              </w:rPr>
              <w:t>uidA</w:t>
            </w:r>
            <w:r w:rsidR="00334686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1</w:t>
            </w:r>
            <w:r w:rsidR="00334686" w:rsidRPr="008808C3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6E21EB" w14:textId="52B06A7A" w:rsidR="0065228B" w:rsidRPr="008808C3" w:rsidRDefault="00F37F45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This study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3C17E9DF" w14:textId="34F26EBB" w:rsidR="0065228B" w:rsidRPr="008808C3" w:rsidRDefault="00F37F45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DH10B</w:t>
            </w:r>
            <w:r w:rsidRPr="008808C3"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  <w:t>Δ</w:t>
            </w: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  <w:shd w:val="clear" w:color="auto" w:fill="FFFFFF"/>
              </w:rPr>
              <w:t>uidA</w:t>
            </w:r>
          </w:p>
        </w:tc>
      </w:tr>
      <w:tr w:rsidR="00334686" w:rsidRPr="008808C3" w14:paraId="659E304D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5AAE967B" w14:textId="03DBA2C4" w:rsidR="00334686" w:rsidRPr="008808C3" w:rsidRDefault="00334686" w:rsidP="00555398">
            <w:pPr>
              <w:spacing w:line="360" w:lineRule="auto"/>
              <w:rPr>
                <w:rFonts w:ascii="Arial" w:eastAsia="宋体" w:hAnsi="Arial" w:cs="Arial"/>
                <w:i/>
                <w:i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E.</w:t>
            </w:r>
            <w:r w:rsidRPr="008808C3">
              <w:rPr>
                <w:rFonts w:ascii="Arial" w:eastAsia="宋体" w:hAnsi="Arial" w:cs="Arial" w:hint="eastAsia"/>
                <w:i/>
                <w:iCs/>
                <w:sz w:val="24"/>
                <w:szCs w:val="24"/>
              </w:rPr>
              <w:t xml:space="preserve"> </w:t>
            </w: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oli</w:t>
            </w:r>
            <w:r w:rsidRPr="008808C3">
              <w:rPr>
                <w:rFonts w:ascii="Arial" w:eastAsia="宋体" w:hAnsi="Arial" w:cs="Arial" w:hint="eastAsia"/>
                <w:i/>
                <w:iCs/>
                <w:sz w:val="24"/>
                <w:szCs w:val="24"/>
              </w:rPr>
              <w:t xml:space="preserve"> 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DH10BΔ</w:t>
            </w:r>
            <w:proofErr w:type="gramStart"/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uidA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::</w:t>
            </w:r>
            <w:proofErr w:type="gramEnd"/>
            <w:r w:rsidRPr="008808C3">
              <w:rPr>
                <w:rFonts w:ascii="Arial" w:eastAsia="宋体" w:hAnsi="Arial" w:cs="Arial"/>
                <w:sz w:val="24"/>
                <w:szCs w:val="24"/>
              </w:rPr>
              <w:t>pZE-</w:t>
            </w: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uidA</w:t>
            </w:r>
            <w:r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1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CFD2CF" w14:textId="12511AE8" w:rsidR="00334686" w:rsidRPr="008808C3" w:rsidRDefault="00334686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This study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1DD73F25" w14:textId="3C8B6EE1" w:rsidR="00334686" w:rsidRPr="008808C3" w:rsidRDefault="00334686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DH10BΔ</w:t>
            </w:r>
            <w:proofErr w:type="gramStart"/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uidA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::</w:t>
            </w:r>
            <w:proofErr w:type="spellStart"/>
            <w:proofErr w:type="gramEnd"/>
            <w:r w:rsidRPr="008808C3">
              <w:rPr>
                <w:rFonts w:ascii="Arial" w:eastAsia="宋体" w:hAnsi="Arial" w:cs="Arial"/>
                <w:sz w:val="24"/>
                <w:szCs w:val="24"/>
              </w:rPr>
              <w:t>pZE-</w:t>
            </w: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uidA</w:t>
            </w:r>
            <w:proofErr w:type="spellEnd"/>
          </w:p>
        </w:tc>
      </w:tr>
      <w:tr w:rsidR="0065228B" w:rsidRPr="008808C3" w14:paraId="5F08035F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0418F64E" w14:textId="538ED0C0" w:rsidR="0065228B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B. ovatus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ADC050" w14:textId="33B6E6A2" w:rsidR="0065228B" w:rsidRPr="008808C3" w:rsidRDefault="00F52152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40B79CD2" w14:textId="28EB4745" w:rsidR="0065228B" w:rsidRPr="008808C3" w:rsidRDefault="005E6A14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ATCC 8483</w:t>
            </w:r>
          </w:p>
        </w:tc>
      </w:tr>
      <w:tr w:rsidR="0065228B" w:rsidRPr="008808C3" w14:paraId="29B4F278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5176409B" w14:textId="6519DCA9" w:rsidR="0065228B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B. fragilis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996621" w14:textId="41D711DA" w:rsidR="0065228B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NTCT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57EFE870" w14:textId="2C331AE2" w:rsidR="0065228B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="0050132E" w:rsidRPr="008808C3">
              <w:rPr>
                <w:rFonts w:ascii="Arial" w:eastAsia="宋体" w:hAnsi="Arial" w:cs="Arial"/>
                <w:sz w:val="24"/>
                <w:szCs w:val="24"/>
              </w:rPr>
              <w:t>NTCT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9343</w:t>
            </w:r>
          </w:p>
        </w:tc>
      </w:tr>
      <w:tr w:rsidR="0065228B" w:rsidRPr="008808C3" w14:paraId="725D452C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1DC6C102" w14:textId="3F9B21A0" w:rsidR="0065228B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B. vulgatus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E73447" w14:textId="53278177" w:rsidR="0065228B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7CCD7DBA" w14:textId="3D65C294" w:rsidR="0065228B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 xml:space="preserve"> 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ATCC 8482</w:t>
            </w:r>
          </w:p>
        </w:tc>
      </w:tr>
      <w:tr w:rsidR="005668E3" w:rsidRPr="008808C3" w14:paraId="3C48ED49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5C580859" w14:textId="03E67E3D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B. thetaiotaomicron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45207D" w14:textId="2C230792" w:rsidR="005668E3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4EFC334D" w14:textId="6AC4217E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 29148</w:t>
            </w:r>
          </w:p>
        </w:tc>
      </w:tr>
      <w:tr w:rsidR="005668E3" w:rsidRPr="008808C3" w14:paraId="73692DDE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1D0BF067" w14:textId="0145C282" w:rsidR="005668E3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. sporogenes</w:t>
            </w:r>
            <w:r w:rsidR="00123B2B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1265FF" w14:textId="6AE3EF91" w:rsidR="005668E3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52DFEBE2" w14:textId="7BCB4EDC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i/>
                <w:i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 19404</w:t>
            </w:r>
          </w:p>
        </w:tc>
      </w:tr>
      <w:tr w:rsidR="005668E3" w:rsidRPr="008808C3" w14:paraId="09E020A6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7C3C6F5C" w14:textId="419D3AF1" w:rsidR="005668E3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. perfringens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89277D" w14:textId="36595BAF" w:rsidR="005668E3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69BCC50B" w14:textId="47EB147B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i/>
                <w:i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 13124</w:t>
            </w:r>
          </w:p>
        </w:tc>
      </w:tr>
      <w:tr w:rsidR="005668E3" w:rsidRPr="008808C3" w14:paraId="6D895F14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04FEB87A" w14:textId="207D7FDD" w:rsidR="005668E3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. comes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F7D9F1" w14:textId="618CE024" w:rsidR="005668E3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5170C02D" w14:textId="099EF836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i/>
                <w:iCs/>
                <w:sz w:val="24"/>
                <w:szCs w:val="24"/>
                <w:highlight w:val="yellow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 27758</w:t>
            </w:r>
          </w:p>
        </w:tc>
      </w:tr>
      <w:tr w:rsidR="005668E3" w:rsidRPr="008808C3" w14:paraId="5D6F1FBC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6359AA44" w14:textId="32A4E890" w:rsidR="005668E3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S. agalactiae</w:t>
            </w:r>
            <w:r w:rsidR="00BD7B3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E5D863" w14:textId="01E6F920" w:rsidR="005668E3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69AAEDBB" w14:textId="2DEFC4BD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i/>
                <w:i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ATCC</w:t>
            </w:r>
            <w:r w:rsidR="004E733F" w:rsidRPr="008808C3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12386</w:t>
            </w:r>
          </w:p>
        </w:tc>
      </w:tr>
      <w:tr w:rsidR="005668E3" w:rsidRPr="008808C3" w14:paraId="68B3FA17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049F110D" w14:textId="625B4A05" w:rsidR="005668E3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. sordellii</w:t>
            </w:r>
            <w:r w:rsidR="00123B2B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5DDA9D" w14:textId="2CD4D189" w:rsidR="005668E3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This study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5C98B065" w14:textId="633386F8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 xml:space="preserve"> </w:t>
            </w:r>
            <w:r w:rsidRPr="008808C3">
              <w:rPr>
                <w:rFonts w:ascii="Arial" w:eastAsia="宋体" w:hAnsi="Arial" w:cs="Arial"/>
                <w:sz w:val="24"/>
                <w:szCs w:val="24"/>
              </w:rPr>
              <w:t>ZT01</w:t>
            </w:r>
          </w:p>
        </w:tc>
      </w:tr>
      <w:tr w:rsidR="0050132E" w:rsidRPr="008808C3" w14:paraId="6A1E97A7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0E0157C6" w14:textId="4ACDBA2D" w:rsidR="0050132E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. tertium</w:t>
            </w:r>
            <w:r w:rsidR="00123B2B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91082F" w14:textId="447880A2" w:rsidR="0050132E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This study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2AF3E82C" w14:textId="516C2145" w:rsidR="0050132E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N2H</w:t>
            </w:r>
          </w:p>
        </w:tc>
      </w:tr>
      <w:tr w:rsidR="0050132E" w:rsidRPr="008808C3" w14:paraId="600BDD16" w14:textId="77777777" w:rsidTr="00960743">
        <w:tc>
          <w:tcPr>
            <w:tcW w:w="2977" w:type="dxa"/>
            <w:tcBorders>
              <w:top w:val="nil"/>
            </w:tcBorders>
          </w:tcPr>
          <w:p w14:paraId="7748F0C9" w14:textId="7C0CD35C" w:rsidR="0050132E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i/>
                <w:iCs/>
                <w:sz w:val="24"/>
                <w:szCs w:val="24"/>
              </w:rPr>
              <w:t>C. butyricum</w:t>
            </w:r>
            <w:r w:rsidR="00F723A5" w:rsidRPr="008808C3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444A4748" w14:textId="5DEBAE8D" w:rsidR="0050132E" w:rsidRPr="008808C3" w:rsidRDefault="0050132E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This study</w:t>
            </w:r>
          </w:p>
        </w:tc>
        <w:tc>
          <w:tcPr>
            <w:tcW w:w="3760" w:type="dxa"/>
            <w:tcBorders>
              <w:top w:val="nil"/>
            </w:tcBorders>
          </w:tcPr>
          <w:p w14:paraId="709D5D29" w14:textId="3C453480" w:rsidR="0050132E" w:rsidRPr="008808C3" w:rsidRDefault="0050132E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 xml:space="preserve"> A97</w:t>
            </w:r>
          </w:p>
        </w:tc>
      </w:tr>
      <w:tr w:rsidR="005668E3" w:rsidRPr="008808C3" w14:paraId="45F19AAC" w14:textId="77777777" w:rsidTr="00F37F45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06069793" w14:textId="0CA5E3C5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Chemicals and reagents.</w:t>
            </w:r>
          </w:p>
        </w:tc>
      </w:tr>
      <w:tr w:rsidR="005668E3" w:rsidRPr="008808C3" w14:paraId="6EFB9573" w14:textId="77777777" w:rsidTr="00960743">
        <w:tc>
          <w:tcPr>
            <w:tcW w:w="2977" w:type="dxa"/>
            <w:tcBorders>
              <w:bottom w:val="nil"/>
            </w:tcBorders>
          </w:tcPr>
          <w:p w14:paraId="5A4ADD6B" w14:textId="67B0BA76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MMF</w:t>
            </w:r>
          </w:p>
        </w:tc>
        <w:tc>
          <w:tcPr>
            <w:tcW w:w="1559" w:type="dxa"/>
            <w:tcBorders>
              <w:bottom w:val="nil"/>
            </w:tcBorders>
          </w:tcPr>
          <w:p w14:paraId="051D372C" w14:textId="7296B722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  <w:t>Macklin</w:t>
            </w:r>
          </w:p>
        </w:tc>
        <w:tc>
          <w:tcPr>
            <w:tcW w:w="3760" w:type="dxa"/>
            <w:tcBorders>
              <w:bottom w:val="nil"/>
            </w:tcBorders>
          </w:tcPr>
          <w:p w14:paraId="4CDA54FF" w14:textId="55939237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CAS#:115007-34-6</w:t>
            </w:r>
          </w:p>
        </w:tc>
      </w:tr>
      <w:tr w:rsidR="005668E3" w:rsidRPr="008808C3" w14:paraId="7D356C8A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7526F622" w14:textId="28608DF6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MP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BD77AD" w14:textId="6ACC1505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MCE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69A51577" w14:textId="643C7EDF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CAS#: 24280-93-1</w:t>
            </w:r>
          </w:p>
        </w:tc>
      </w:tr>
      <w:tr w:rsidR="005668E3" w:rsidRPr="008808C3" w14:paraId="76DFCCE6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146C949E" w14:textId="3036FDDC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MP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8E3955" w14:textId="3AFF8F1C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  <w:t>TRC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7F3A33BD" w14:textId="6F83E80A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CAS#: 31528-44-6</w:t>
            </w:r>
          </w:p>
        </w:tc>
      </w:tr>
      <w:tr w:rsidR="005668E3" w:rsidRPr="008808C3" w14:paraId="7A16818C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3A9E6F65" w14:textId="48B59F0A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HC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243E85" w14:textId="53383333" w:rsidR="005668E3" w:rsidRPr="008808C3" w:rsidRDefault="005668E3" w:rsidP="00555398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Sigma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687F636F" w14:textId="23353997" w:rsidR="005668E3" w:rsidRPr="008808C3" w:rsidRDefault="005668E3" w:rsidP="00555398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eastAsia="宋体" w:hAnsi="Arial" w:cs="Arial"/>
                <w:sz w:val="24"/>
                <w:szCs w:val="24"/>
              </w:rPr>
              <w:t>CAS#:28166-41-8</w:t>
            </w:r>
          </w:p>
        </w:tc>
      </w:tr>
      <w:tr w:rsidR="00960743" w:rsidRPr="008808C3" w14:paraId="01163BCB" w14:textId="77777777" w:rsidTr="00960743">
        <w:tc>
          <w:tcPr>
            <w:tcW w:w="2977" w:type="dxa"/>
            <w:tcBorders>
              <w:top w:val="nil"/>
              <w:bottom w:val="nil"/>
            </w:tcBorders>
          </w:tcPr>
          <w:p w14:paraId="1BBB096B" w14:textId="105D1A75" w:rsidR="00960743" w:rsidRPr="008808C3" w:rsidRDefault="00960743" w:rsidP="00960743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BCA ki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65077D" w14:textId="5ECCB15A" w:rsidR="00960743" w:rsidRPr="008808C3" w:rsidRDefault="00960743" w:rsidP="00960743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760" w:type="dxa"/>
            <w:tcBorders>
              <w:top w:val="nil"/>
              <w:bottom w:val="nil"/>
            </w:tcBorders>
          </w:tcPr>
          <w:p w14:paraId="4BDD3A66" w14:textId="6DBCA209" w:rsidR="00960743" w:rsidRPr="008808C3" w:rsidRDefault="00960743" w:rsidP="00960743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 xml:space="preserve">Product code: </w:t>
            </w:r>
            <w:hyperlink r:id="rId11" w:history="1">
              <w:r w:rsidRPr="008808C3">
                <w:rPr>
                  <w:rStyle w:val="aa"/>
                  <w:rFonts w:ascii="Arial" w:hAnsi="Arial" w:cs="Arial"/>
                  <w:color w:val="auto"/>
                  <w:sz w:val="24"/>
                  <w:szCs w:val="24"/>
                  <w:u w:val="none"/>
                  <w:shd w:val="clear" w:color="auto" w:fill="FFFFFF"/>
                </w:rPr>
                <w:t>A53225</w:t>
              </w:r>
            </w:hyperlink>
          </w:p>
        </w:tc>
      </w:tr>
      <w:tr w:rsidR="00960743" w:rsidRPr="008808C3" w14:paraId="56DDCD0A" w14:textId="77777777" w:rsidTr="009607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61EC26" w14:textId="5E67F692" w:rsidR="00960743" w:rsidRPr="008808C3" w:rsidRDefault="00960743" w:rsidP="0096074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GAPDH anti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D32AA" w14:textId="556B1C53" w:rsidR="00960743" w:rsidRPr="008808C3" w:rsidRDefault="00960743" w:rsidP="0096074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808C3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 w14:paraId="467D7AD3" w14:textId="092A7B77" w:rsidR="00960743" w:rsidRPr="008808C3" w:rsidRDefault="00960743" w:rsidP="0096074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Product code: 60004-1-Ig</w:t>
            </w:r>
          </w:p>
        </w:tc>
      </w:tr>
      <w:tr w:rsidR="00960743" w:rsidRPr="008808C3" w14:paraId="01B0322A" w14:textId="77777777" w:rsidTr="00960743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925BA15" w14:textId="3DECC4E1" w:rsidR="00960743" w:rsidRPr="008808C3" w:rsidRDefault="00960743" w:rsidP="00960743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C</w:t>
            </w:r>
            <w:r w:rsidR="0011607E" w:rsidRPr="008808C3">
              <w:rPr>
                <w:rFonts w:ascii="Arial" w:hAnsi="Arial" w:cs="Arial" w:hint="eastAsia"/>
                <w:sz w:val="24"/>
                <w:szCs w:val="24"/>
              </w:rPr>
              <w:t>LDN</w:t>
            </w:r>
            <w:r w:rsidRPr="008808C3">
              <w:rPr>
                <w:rFonts w:ascii="Arial" w:hAnsi="Arial" w:cs="Arial"/>
                <w:sz w:val="24"/>
                <w:szCs w:val="24"/>
              </w:rPr>
              <w:t>2 antibod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7609DC2" w14:textId="7FFF8EA7" w:rsidR="00960743" w:rsidRPr="008808C3" w:rsidRDefault="00960743" w:rsidP="00960743">
            <w:pPr>
              <w:spacing w:line="360" w:lineRule="auto"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3760" w:type="dxa"/>
            <w:tcBorders>
              <w:top w:val="nil"/>
              <w:bottom w:val="single" w:sz="4" w:space="0" w:color="auto"/>
            </w:tcBorders>
          </w:tcPr>
          <w:p w14:paraId="7090E50E" w14:textId="0A10ABA2" w:rsidR="00960743" w:rsidRPr="008808C3" w:rsidRDefault="00960743" w:rsidP="00960743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8808C3">
              <w:rPr>
                <w:rFonts w:ascii="Arial" w:hAnsi="Arial" w:cs="Arial"/>
                <w:sz w:val="24"/>
                <w:szCs w:val="24"/>
              </w:rPr>
              <w:t>Product code: ab53032</w:t>
            </w:r>
          </w:p>
        </w:tc>
      </w:tr>
    </w:tbl>
    <w:bookmarkEnd w:id="2"/>
    <w:p w14:paraId="17F4E5CC" w14:textId="475A8EAC" w:rsidR="0065228B" w:rsidRPr="008808C3" w:rsidRDefault="00BD7B35" w:rsidP="00555398">
      <w:pPr>
        <w:spacing w:line="360" w:lineRule="auto"/>
        <w:rPr>
          <w:rFonts w:ascii="Arial" w:eastAsia="宋体" w:hAnsi="Arial" w:cs="Arial"/>
          <w:sz w:val="24"/>
          <w:szCs w:val="24"/>
          <w:shd w:val="clear" w:color="auto" w:fill="FFFFFF"/>
        </w:rPr>
      </w:pPr>
      <w:r w:rsidRPr="008808C3">
        <w:rPr>
          <w:rFonts w:ascii="Arial" w:eastAsia="宋体" w:hAnsi="Arial" w:cs="Arial"/>
          <w:sz w:val="24"/>
          <w:szCs w:val="24"/>
          <w:vertAlign w:val="superscript"/>
        </w:rPr>
        <w:t>1</w:t>
      </w:r>
      <w:r w:rsidRPr="008808C3">
        <w:rPr>
          <w:rFonts w:ascii="Arial" w:eastAsia="宋体" w:hAnsi="Arial" w:cs="Arial"/>
          <w:i/>
          <w:iCs/>
          <w:sz w:val="24"/>
          <w:szCs w:val="24"/>
        </w:rPr>
        <w:t xml:space="preserve">Escherichia; </w:t>
      </w:r>
      <w:r w:rsidRPr="008808C3">
        <w:rPr>
          <w:rFonts w:ascii="Arial" w:eastAsia="宋体" w:hAnsi="Arial" w:cs="Arial"/>
          <w:sz w:val="24"/>
          <w:szCs w:val="24"/>
          <w:vertAlign w:val="superscript"/>
        </w:rPr>
        <w:t>2</w:t>
      </w:r>
      <w:r w:rsidRPr="008808C3">
        <w:rPr>
          <w:rFonts w:ascii="Arial" w:eastAsia="宋体" w:hAnsi="Arial" w:cs="Arial"/>
          <w:i/>
          <w:iCs/>
          <w:sz w:val="24"/>
          <w:szCs w:val="24"/>
        </w:rPr>
        <w:t>B</w:t>
      </w:r>
      <w:r w:rsidR="00B319DC" w:rsidRPr="008808C3">
        <w:rPr>
          <w:rFonts w:ascii="Arial" w:eastAsia="宋体" w:hAnsi="Arial" w:cs="Arial"/>
          <w:i/>
          <w:iCs/>
          <w:sz w:val="24"/>
          <w:szCs w:val="24"/>
        </w:rPr>
        <w:t>ac</w:t>
      </w:r>
      <w:r w:rsidRPr="008808C3">
        <w:rPr>
          <w:rFonts w:ascii="Arial" w:eastAsia="宋体" w:hAnsi="Arial" w:cs="Arial"/>
          <w:i/>
          <w:iCs/>
          <w:sz w:val="24"/>
          <w:szCs w:val="24"/>
        </w:rPr>
        <w:t>teroides</w:t>
      </w:r>
      <w:r w:rsidR="00B319DC" w:rsidRPr="008808C3">
        <w:rPr>
          <w:rFonts w:ascii="Arial" w:eastAsia="宋体" w:hAnsi="Arial" w:cs="Arial"/>
          <w:sz w:val="24"/>
          <w:szCs w:val="24"/>
        </w:rPr>
        <w:t xml:space="preserve">; </w:t>
      </w:r>
      <w:r w:rsidRPr="008808C3">
        <w:rPr>
          <w:rFonts w:ascii="Arial" w:eastAsia="宋体" w:hAnsi="Arial" w:cs="Arial"/>
          <w:sz w:val="24"/>
          <w:szCs w:val="24"/>
          <w:vertAlign w:val="superscript"/>
        </w:rPr>
        <w:t>3</w:t>
      </w:r>
      <w:r w:rsidR="00B319DC" w:rsidRPr="008808C3">
        <w:rPr>
          <w:rFonts w:ascii="Arial" w:eastAsia="宋体" w:hAnsi="Arial" w:cs="Arial"/>
          <w:i/>
          <w:iCs/>
          <w:sz w:val="24"/>
          <w:szCs w:val="24"/>
        </w:rPr>
        <w:t>Clostridium;</w:t>
      </w:r>
      <w:r w:rsidRPr="008808C3">
        <w:rPr>
          <w:rFonts w:ascii="Arial" w:eastAsia="宋体" w:hAnsi="Arial" w:cs="Arial"/>
          <w:sz w:val="24"/>
          <w:szCs w:val="24"/>
          <w:vertAlign w:val="superscript"/>
        </w:rPr>
        <w:t xml:space="preserve"> 4</w:t>
      </w:r>
      <w:r w:rsidRPr="008808C3">
        <w:rPr>
          <w:rFonts w:ascii="Arial" w:eastAsia="宋体" w:hAnsi="Arial" w:cs="Arial"/>
          <w:i/>
          <w:iCs/>
          <w:sz w:val="24"/>
          <w:szCs w:val="24"/>
        </w:rPr>
        <w:t>Coporococcus</w:t>
      </w:r>
      <w:r w:rsidRPr="008808C3">
        <w:rPr>
          <w:rFonts w:ascii="Arial" w:eastAsia="宋体" w:hAnsi="Arial" w:cs="Arial"/>
          <w:b/>
          <w:bCs/>
          <w:i/>
          <w:iCs/>
          <w:sz w:val="24"/>
          <w:szCs w:val="24"/>
        </w:rPr>
        <w:t>;</w:t>
      </w:r>
      <w:r w:rsidR="00B319DC" w:rsidRPr="008808C3">
        <w:rPr>
          <w:rFonts w:ascii="Arial" w:eastAsia="宋体" w:hAnsi="Arial" w:cs="Arial"/>
          <w:i/>
          <w:iCs/>
          <w:sz w:val="24"/>
          <w:szCs w:val="24"/>
        </w:rPr>
        <w:t xml:space="preserve"> </w:t>
      </w:r>
      <w:r w:rsidRPr="008808C3">
        <w:rPr>
          <w:rFonts w:ascii="Arial" w:eastAsia="宋体" w:hAnsi="Arial" w:cs="Arial"/>
          <w:sz w:val="24"/>
          <w:szCs w:val="24"/>
          <w:vertAlign w:val="superscript"/>
        </w:rPr>
        <w:t>5</w:t>
      </w:r>
      <w:r w:rsidR="00B319DC" w:rsidRPr="008808C3">
        <w:rPr>
          <w:rFonts w:ascii="Arial" w:eastAsia="宋体" w:hAnsi="Arial" w:cs="Arial"/>
          <w:i/>
          <w:iCs/>
          <w:sz w:val="24"/>
          <w:szCs w:val="24"/>
        </w:rPr>
        <w:t>Streptococcus;</w:t>
      </w:r>
      <w:r w:rsidR="00B319DC" w:rsidRPr="008808C3">
        <w:rPr>
          <w:rFonts w:ascii="Arial" w:eastAsia="宋体" w:hAnsi="Arial" w:cs="Arial"/>
          <w:sz w:val="24"/>
          <w:szCs w:val="24"/>
          <w:shd w:val="clear" w:color="auto" w:fill="FFFFFF"/>
        </w:rPr>
        <w:t xml:space="preserve"> </w:t>
      </w:r>
      <w:r w:rsidRPr="008808C3">
        <w:rPr>
          <w:rFonts w:ascii="Arial" w:eastAsia="宋体" w:hAnsi="Arial" w:cs="Arial"/>
          <w:sz w:val="24"/>
          <w:szCs w:val="24"/>
          <w:vertAlign w:val="superscript"/>
        </w:rPr>
        <w:t>6</w:t>
      </w:r>
      <w:r w:rsidRPr="008808C3">
        <w:rPr>
          <w:rFonts w:ascii="Arial" w:eastAsia="宋体" w:hAnsi="Arial" w:cs="Arial"/>
          <w:i/>
          <w:iCs/>
          <w:sz w:val="24"/>
          <w:szCs w:val="24"/>
          <w:shd w:val="clear" w:color="auto" w:fill="FFFFFF"/>
        </w:rPr>
        <w:t>Clostridium</w:t>
      </w:r>
      <w:r w:rsidRPr="008808C3">
        <w:rPr>
          <w:rFonts w:ascii="Arial" w:eastAsia="宋体" w:hAnsi="Arial" w:cs="Arial"/>
          <w:sz w:val="24"/>
          <w:szCs w:val="24"/>
          <w:shd w:val="clear" w:color="auto" w:fill="FFFFFF"/>
        </w:rPr>
        <w:t xml:space="preserve"> (</w:t>
      </w:r>
      <w:proofErr w:type="spellStart"/>
      <w:r w:rsidRPr="008808C3">
        <w:rPr>
          <w:rFonts w:ascii="Arial" w:eastAsia="宋体" w:hAnsi="Arial" w:cs="Arial"/>
          <w:i/>
          <w:iCs/>
          <w:sz w:val="24"/>
          <w:szCs w:val="24"/>
          <w:shd w:val="clear" w:color="auto" w:fill="FFFFFF"/>
        </w:rPr>
        <w:t>P</w:t>
      </w:r>
      <w:r w:rsidR="00B319DC" w:rsidRPr="008808C3">
        <w:rPr>
          <w:rFonts w:ascii="Arial" w:eastAsia="宋体" w:hAnsi="Arial" w:cs="Arial"/>
          <w:i/>
          <w:iCs/>
          <w:sz w:val="24"/>
          <w:szCs w:val="24"/>
          <w:shd w:val="clear" w:color="auto" w:fill="FFFFFF"/>
        </w:rPr>
        <w:t>aeniclostridium</w:t>
      </w:r>
      <w:proofErr w:type="spellEnd"/>
      <w:r w:rsidRPr="008808C3">
        <w:rPr>
          <w:rFonts w:ascii="Arial" w:eastAsia="宋体" w:hAnsi="Arial" w:cs="Arial"/>
          <w:sz w:val="24"/>
          <w:szCs w:val="24"/>
          <w:shd w:val="clear" w:color="auto" w:fill="FFFFFF"/>
        </w:rPr>
        <w:t>)</w:t>
      </w:r>
      <w:r w:rsidR="00F06FCE" w:rsidRPr="008808C3">
        <w:rPr>
          <w:rFonts w:ascii="Arial" w:eastAsia="宋体" w:hAnsi="Arial" w:cs="Arial"/>
          <w:sz w:val="24"/>
          <w:szCs w:val="24"/>
          <w:shd w:val="clear" w:color="auto" w:fill="FFFFFF"/>
        </w:rPr>
        <w:t>.</w:t>
      </w:r>
      <w:r w:rsidR="00B319DC" w:rsidRPr="008808C3">
        <w:rPr>
          <w:rFonts w:ascii="Arial" w:eastAsia="宋体" w:hAnsi="Arial" w:cs="Arial"/>
          <w:sz w:val="24"/>
          <w:szCs w:val="24"/>
          <w:shd w:val="clear" w:color="auto" w:fill="FFFFFF"/>
        </w:rPr>
        <w:t> </w:t>
      </w:r>
    </w:p>
    <w:p w14:paraId="06AC1E67" w14:textId="77777777" w:rsidR="00960743" w:rsidRPr="008808C3" w:rsidRDefault="00960743" w:rsidP="00D80B08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p w14:paraId="4B3A3078" w14:textId="69BBD3AF" w:rsidR="00960743" w:rsidRPr="008808C3" w:rsidRDefault="0076072A" w:rsidP="0096074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808C3"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 w:rsidRPr="008808C3">
        <w:rPr>
          <w:rFonts w:ascii="Arial" w:hAnsi="Arial" w:cs="Arial" w:hint="eastAsia"/>
          <w:b/>
          <w:bCs/>
          <w:sz w:val="24"/>
          <w:szCs w:val="24"/>
        </w:rPr>
        <w:t>.</w:t>
      </w:r>
      <w:r w:rsidRPr="008808C3">
        <w:rPr>
          <w:rFonts w:ascii="Arial" w:hAnsi="Arial" w:cs="Arial"/>
          <w:b/>
          <w:bCs/>
          <w:sz w:val="24"/>
          <w:szCs w:val="24"/>
        </w:rPr>
        <w:t xml:space="preserve"> Primers used in this study.</w:t>
      </w:r>
    </w:p>
    <w:tbl>
      <w:tblPr>
        <w:tblStyle w:val="a3"/>
        <w:tblW w:w="8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3967"/>
        <w:gridCol w:w="1558"/>
      </w:tblGrid>
      <w:tr w:rsidR="00960743" w:rsidRPr="008808C3" w14:paraId="6EACFC91" w14:textId="77777777" w:rsidTr="00F50845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hideMark/>
          </w:tcPr>
          <w:p w14:paraId="126243DD" w14:textId="77777777" w:rsidR="00960743" w:rsidRPr="008808C3" w:rsidRDefault="00960743">
            <w:pPr>
              <w:rPr>
                <w:rFonts w:ascii="Arial" w:hAnsi="Arial" w:cs="Arial"/>
                <w:b/>
                <w:bCs/>
                <w:szCs w:val="21"/>
              </w:rPr>
            </w:pPr>
            <w:r w:rsidRPr="008808C3">
              <w:rPr>
                <w:rFonts w:ascii="Arial" w:hAnsi="Arial" w:cs="Arial"/>
                <w:b/>
                <w:bCs/>
                <w:szCs w:val="21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hideMark/>
          </w:tcPr>
          <w:p w14:paraId="5ED227B6" w14:textId="77777777" w:rsidR="00960743" w:rsidRPr="008808C3" w:rsidRDefault="00960743">
            <w:pPr>
              <w:rPr>
                <w:rFonts w:ascii="Arial" w:hAnsi="Arial" w:cs="Arial"/>
                <w:b/>
                <w:bCs/>
                <w:szCs w:val="21"/>
              </w:rPr>
            </w:pPr>
            <w:r w:rsidRPr="008808C3">
              <w:rPr>
                <w:rFonts w:ascii="Arial" w:hAnsi="Arial" w:cs="Arial"/>
                <w:b/>
                <w:bCs/>
                <w:szCs w:val="21"/>
              </w:rPr>
              <w:t>Primers</w:t>
            </w:r>
          </w:p>
        </w:tc>
        <w:tc>
          <w:tcPr>
            <w:tcW w:w="3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hideMark/>
          </w:tcPr>
          <w:p w14:paraId="3F4A5453" w14:textId="77777777" w:rsidR="00960743" w:rsidRPr="008808C3" w:rsidRDefault="00960743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8808C3">
              <w:rPr>
                <w:rFonts w:ascii="Arial" w:hAnsi="Arial" w:cs="Arial"/>
                <w:b/>
                <w:bCs/>
                <w:szCs w:val="21"/>
              </w:rPr>
              <w:t>Sequence ( 5</w:t>
            </w:r>
            <w:r w:rsidRPr="008808C3">
              <w:rPr>
                <w:rFonts w:ascii="Arial" w:hAnsi="Arial" w:cs="Arial"/>
                <w:b/>
                <w:bCs/>
                <w:szCs w:val="21"/>
              </w:rPr>
              <w:t>＇</w:t>
            </w:r>
            <w:r w:rsidRPr="008808C3">
              <w:rPr>
                <w:rFonts w:ascii="Arial" w:hAnsi="Arial" w:cs="Arial"/>
                <w:b/>
                <w:bCs/>
                <w:szCs w:val="21"/>
              </w:rPr>
              <w:t>→ 3</w:t>
            </w:r>
            <w:r w:rsidRPr="008808C3">
              <w:rPr>
                <w:rFonts w:ascii="Arial" w:hAnsi="Arial" w:cs="Arial"/>
                <w:b/>
                <w:bCs/>
                <w:szCs w:val="21"/>
              </w:rPr>
              <w:t>＇</w:t>
            </w:r>
            <w:r w:rsidRPr="008808C3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hideMark/>
          </w:tcPr>
          <w:p w14:paraId="2191BA83" w14:textId="77777777" w:rsidR="00960743" w:rsidRPr="008808C3" w:rsidRDefault="00960743">
            <w:pPr>
              <w:rPr>
                <w:rFonts w:ascii="Arial" w:hAnsi="Arial" w:cs="Arial"/>
                <w:b/>
                <w:bCs/>
                <w:szCs w:val="21"/>
              </w:rPr>
            </w:pPr>
            <w:r w:rsidRPr="008808C3">
              <w:rPr>
                <w:rFonts w:ascii="Arial" w:hAnsi="Arial" w:cs="Arial"/>
                <w:b/>
                <w:bCs/>
                <w:szCs w:val="21"/>
              </w:rPr>
              <w:t>Reference</w:t>
            </w:r>
          </w:p>
        </w:tc>
      </w:tr>
      <w:tr w:rsidR="00960743" w:rsidRPr="008808C3" w14:paraId="2ECD4E3A" w14:textId="77777777" w:rsidTr="00F50845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1742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Cld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50C74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cldn2-F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B90EF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AAGACCACAGCACCAGAG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41603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60743" w:rsidRPr="008808C3" w14:paraId="41C89B39" w14:textId="77777777" w:rsidTr="00F50845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D872" w14:textId="77777777" w:rsidR="00960743" w:rsidRPr="008808C3" w:rsidRDefault="0096074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4AEF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cldn2-R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6B2C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CCACCTCAAGCACAATCC</w:t>
            </w: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413D" w14:textId="77777777" w:rsidR="00960743" w:rsidRPr="008808C3" w:rsidRDefault="0096074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960743" w:rsidRPr="008808C3" w14:paraId="491A3CB9" w14:textId="77777777" w:rsidTr="00F508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C049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Cs w:val="21"/>
              </w:rPr>
            </w:pPr>
            <w:r w:rsidRPr="008808C3">
              <w:rPr>
                <w:rFonts w:ascii="Arial" w:hAnsi="Arial" w:cs="Arial"/>
                <w:i/>
                <w:iCs/>
                <w:szCs w:val="21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7D8D" w14:textId="067CE09B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GAPDH</w:t>
            </w:r>
            <w:r w:rsidR="00865AF3" w:rsidRPr="008808C3">
              <w:rPr>
                <w:rFonts w:ascii="Arial" w:hAnsi="Arial" w:cs="Arial" w:hint="eastAsia"/>
                <w:szCs w:val="21"/>
              </w:rPr>
              <w:t>-F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53336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CATCACCATCTTCCAGGAGCG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5A5FCD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60743" w:rsidRPr="008808C3" w14:paraId="4746C039" w14:textId="77777777" w:rsidTr="00F50845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6BCA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BCB0D" w14:textId="363C44E8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GAPDH</w:t>
            </w:r>
            <w:r w:rsidR="00865AF3" w:rsidRPr="008808C3">
              <w:rPr>
                <w:rFonts w:ascii="Arial" w:hAnsi="Arial" w:cs="Arial" w:hint="eastAsia"/>
                <w:szCs w:val="21"/>
              </w:rPr>
              <w:t>-R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95AB6" w14:textId="77777777" w:rsidR="00960743" w:rsidRPr="008808C3" w:rsidRDefault="00960743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808C3">
              <w:rPr>
                <w:rFonts w:ascii="Arial" w:hAnsi="Arial" w:cs="Arial"/>
                <w:szCs w:val="21"/>
              </w:rPr>
              <w:t>GAGGGGCCATCCACAGTCTTC</w:t>
            </w: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9B94E" w14:textId="77777777" w:rsidR="00960743" w:rsidRPr="008808C3" w:rsidRDefault="0096074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</w:tbl>
    <w:p w14:paraId="00493137" w14:textId="77777777" w:rsidR="00960743" w:rsidRPr="008808C3" w:rsidRDefault="00960743" w:rsidP="00960743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54F2B3E8" w14:textId="77777777" w:rsidR="0031540E" w:rsidRPr="008808C3" w:rsidRDefault="0031540E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7E055FB6" w14:textId="77777777" w:rsidR="0031540E" w:rsidRPr="008808C3" w:rsidRDefault="0031540E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3B11FC36" w14:textId="77777777" w:rsidR="0031540E" w:rsidRPr="008808C3" w:rsidRDefault="0031540E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B1B67FE" w14:textId="77777777" w:rsidR="00AC70E1" w:rsidRPr="008808C3" w:rsidRDefault="00AC70E1" w:rsidP="00555398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0B0A0D4B" w14:textId="5D21A505" w:rsidR="006C57EE" w:rsidRPr="008808C3" w:rsidRDefault="00F83D84" w:rsidP="0076072A">
      <w:pPr>
        <w:rPr>
          <w:rFonts w:ascii="Arial" w:eastAsia="宋体" w:hAnsi="Arial" w:cs="Arial"/>
          <w:sz w:val="24"/>
          <w:szCs w:val="24"/>
        </w:rPr>
      </w:pPr>
      <w:r w:rsidRPr="008808C3">
        <w:rPr>
          <w:rFonts w:ascii="Arial" w:eastAsia="宋体" w:hAnsi="Arial" w:cs="Arial"/>
          <w:noProof/>
          <w:sz w:val="24"/>
          <w:szCs w:val="24"/>
        </w:rPr>
        <w:fldChar w:fldCharType="begin"/>
      </w:r>
      <w:r w:rsidRPr="008808C3">
        <w:rPr>
          <w:rFonts w:ascii="Arial" w:eastAsia="宋体" w:hAnsi="Arial" w:cs="Arial"/>
          <w:sz w:val="24"/>
          <w:szCs w:val="24"/>
        </w:rPr>
        <w:instrText xml:space="preserve"> ADDIN EN.REFLIST </w:instrText>
      </w:r>
      <w:r w:rsidR="00000000" w:rsidRPr="008808C3">
        <w:rPr>
          <w:rFonts w:ascii="Arial" w:eastAsia="宋体" w:hAnsi="Arial" w:cs="Arial"/>
          <w:noProof/>
          <w:sz w:val="24"/>
          <w:szCs w:val="24"/>
        </w:rPr>
        <w:fldChar w:fldCharType="separate"/>
      </w:r>
      <w:r w:rsidRPr="008808C3">
        <w:rPr>
          <w:rFonts w:ascii="Arial" w:eastAsia="宋体" w:hAnsi="Arial" w:cs="Arial"/>
          <w:sz w:val="24"/>
          <w:szCs w:val="24"/>
        </w:rPr>
        <w:fldChar w:fldCharType="end"/>
      </w:r>
    </w:p>
    <w:sectPr w:rsidR="006C57EE" w:rsidRPr="00880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B7A22" w14:textId="77777777" w:rsidR="00785845" w:rsidRDefault="00785845" w:rsidP="008A3A85">
      <w:r>
        <w:separator/>
      </w:r>
    </w:p>
  </w:endnote>
  <w:endnote w:type="continuationSeparator" w:id="0">
    <w:p w14:paraId="3FA92B2E" w14:textId="77777777" w:rsidR="00785845" w:rsidRDefault="00785845" w:rsidP="008A3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027247" w14:textId="77777777" w:rsidR="00785845" w:rsidRDefault="00785845" w:rsidP="008A3A85">
      <w:r>
        <w:separator/>
      </w:r>
    </w:p>
  </w:footnote>
  <w:footnote w:type="continuationSeparator" w:id="0">
    <w:p w14:paraId="32B10FD4" w14:textId="77777777" w:rsidR="00785845" w:rsidRDefault="00785845" w:rsidP="008A3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2C5859"/>
    <w:multiLevelType w:val="hybridMultilevel"/>
    <w:tmpl w:val="8C1EFF84"/>
    <w:lvl w:ilvl="0" w:tplc="1602AA4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8137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228B"/>
    <w:rsid w:val="00023502"/>
    <w:rsid w:val="0007012F"/>
    <w:rsid w:val="000B3DFD"/>
    <w:rsid w:val="0011607E"/>
    <w:rsid w:val="00123B2B"/>
    <w:rsid w:val="0012405D"/>
    <w:rsid w:val="00147086"/>
    <w:rsid w:val="00164759"/>
    <w:rsid w:val="001757C4"/>
    <w:rsid w:val="00185A0F"/>
    <w:rsid w:val="001B7679"/>
    <w:rsid w:val="00212AE9"/>
    <w:rsid w:val="002705F4"/>
    <w:rsid w:val="002A5FA4"/>
    <w:rsid w:val="002C05B3"/>
    <w:rsid w:val="0031540E"/>
    <w:rsid w:val="00334686"/>
    <w:rsid w:val="00334F69"/>
    <w:rsid w:val="003A0600"/>
    <w:rsid w:val="003F2B65"/>
    <w:rsid w:val="003F7F55"/>
    <w:rsid w:val="00405B02"/>
    <w:rsid w:val="00427CD9"/>
    <w:rsid w:val="00442BFE"/>
    <w:rsid w:val="00455B4F"/>
    <w:rsid w:val="004A4A1B"/>
    <w:rsid w:val="004E733F"/>
    <w:rsid w:val="004F77F4"/>
    <w:rsid w:val="0050132E"/>
    <w:rsid w:val="0050547A"/>
    <w:rsid w:val="00555398"/>
    <w:rsid w:val="005668E3"/>
    <w:rsid w:val="0059162D"/>
    <w:rsid w:val="005E6199"/>
    <w:rsid w:val="005E6A14"/>
    <w:rsid w:val="00617661"/>
    <w:rsid w:val="00640524"/>
    <w:rsid w:val="0065228B"/>
    <w:rsid w:val="00676CD0"/>
    <w:rsid w:val="0069768E"/>
    <w:rsid w:val="006A6635"/>
    <w:rsid w:val="006C57EE"/>
    <w:rsid w:val="0072278A"/>
    <w:rsid w:val="0076072A"/>
    <w:rsid w:val="00785845"/>
    <w:rsid w:val="007A13BB"/>
    <w:rsid w:val="007C1CE1"/>
    <w:rsid w:val="007D7F70"/>
    <w:rsid w:val="007F352D"/>
    <w:rsid w:val="00815261"/>
    <w:rsid w:val="00865AF3"/>
    <w:rsid w:val="008808C3"/>
    <w:rsid w:val="008A3A85"/>
    <w:rsid w:val="008E1A3E"/>
    <w:rsid w:val="00914E1E"/>
    <w:rsid w:val="00942CFF"/>
    <w:rsid w:val="009458DA"/>
    <w:rsid w:val="00960743"/>
    <w:rsid w:val="00985025"/>
    <w:rsid w:val="00991AF0"/>
    <w:rsid w:val="009C05E7"/>
    <w:rsid w:val="009C2368"/>
    <w:rsid w:val="009E7C86"/>
    <w:rsid w:val="00A44456"/>
    <w:rsid w:val="00A562C6"/>
    <w:rsid w:val="00AC70E1"/>
    <w:rsid w:val="00AE3A11"/>
    <w:rsid w:val="00B319DC"/>
    <w:rsid w:val="00B36E81"/>
    <w:rsid w:val="00B55CB2"/>
    <w:rsid w:val="00B77924"/>
    <w:rsid w:val="00B84810"/>
    <w:rsid w:val="00BD666B"/>
    <w:rsid w:val="00BD7B35"/>
    <w:rsid w:val="00BE6638"/>
    <w:rsid w:val="00BF0BD1"/>
    <w:rsid w:val="00C40B99"/>
    <w:rsid w:val="00C54495"/>
    <w:rsid w:val="00CC2516"/>
    <w:rsid w:val="00D10791"/>
    <w:rsid w:val="00D4178F"/>
    <w:rsid w:val="00D6082B"/>
    <w:rsid w:val="00D80B08"/>
    <w:rsid w:val="00DA1C63"/>
    <w:rsid w:val="00DF4DAC"/>
    <w:rsid w:val="00E05E14"/>
    <w:rsid w:val="00E114A2"/>
    <w:rsid w:val="00E7114B"/>
    <w:rsid w:val="00EA604E"/>
    <w:rsid w:val="00EB29AE"/>
    <w:rsid w:val="00F06FCE"/>
    <w:rsid w:val="00F37F45"/>
    <w:rsid w:val="00F50845"/>
    <w:rsid w:val="00F52152"/>
    <w:rsid w:val="00F723A5"/>
    <w:rsid w:val="00F83D84"/>
    <w:rsid w:val="00F92CE0"/>
    <w:rsid w:val="00F9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25D91"/>
  <w15:chartTrackingRefBased/>
  <w15:docId w15:val="{632FF9F4-8A9C-4EB4-BF46-F8E0D251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92CE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83D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3D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3D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3D84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8A3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3A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3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3A85"/>
    <w:rPr>
      <w:sz w:val="18"/>
      <w:szCs w:val="18"/>
    </w:rPr>
  </w:style>
  <w:style w:type="paragraph" w:styleId="a9">
    <w:name w:val="Revision"/>
    <w:hidden/>
    <w:uiPriority w:val="99"/>
    <w:semiHidden/>
    <w:rsid w:val="00EB29AE"/>
  </w:style>
  <w:style w:type="character" w:styleId="aa">
    <w:name w:val="Hyperlink"/>
    <w:basedOn w:val="a0"/>
    <w:uiPriority w:val="99"/>
    <w:semiHidden/>
    <w:unhideWhenUsed/>
    <w:rsid w:val="009607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22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thermofisher.cn/order/catalog/product/A53225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龚</dc:creator>
  <cp:keywords/>
  <dc:description/>
  <cp:lastModifiedBy>LG</cp:lastModifiedBy>
  <cp:revision>3</cp:revision>
  <dcterms:created xsi:type="dcterms:W3CDTF">2024-04-15T07:13:00Z</dcterms:created>
  <dcterms:modified xsi:type="dcterms:W3CDTF">2024-04-15T10:01:00Z</dcterms:modified>
</cp:coreProperties>
</file>